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B3ACB" w14:textId="484AFF88" w:rsidR="005E6496" w:rsidRPr="00B65CC6" w:rsidRDefault="001D3AF4" w:rsidP="001D3AF4">
      <w:pPr>
        <w:pStyle w:val="berschrift2"/>
        <w:rPr>
          <w:b w:val="0"/>
          <w:sz w:val="28"/>
          <w:szCs w:val="28"/>
        </w:rPr>
      </w:pPr>
      <w:r w:rsidRPr="00B65CC6">
        <w:rPr>
          <w:sz w:val="28"/>
          <w:szCs w:val="28"/>
        </w:rPr>
        <w:t xml:space="preserve">S7 </w:t>
      </w:r>
      <w:r w:rsidR="005E6496" w:rsidRPr="00B65CC6">
        <w:rPr>
          <w:sz w:val="28"/>
          <w:szCs w:val="28"/>
        </w:rPr>
        <w:t xml:space="preserve">Table: Resting and exercise </w:t>
      </w:r>
      <w:proofErr w:type="spellStart"/>
      <w:r w:rsidR="000142CF" w:rsidRPr="00B65CC6">
        <w:rPr>
          <w:sz w:val="28"/>
          <w:szCs w:val="28"/>
        </w:rPr>
        <w:t>mPAP</w:t>
      </w:r>
      <w:proofErr w:type="spellEnd"/>
      <w:r w:rsidR="000142CF" w:rsidRPr="00B65CC6">
        <w:rPr>
          <w:sz w:val="28"/>
          <w:szCs w:val="28"/>
        </w:rPr>
        <w:t xml:space="preserve"> / </w:t>
      </w:r>
      <w:r w:rsidR="008610F5" w:rsidRPr="00B65CC6">
        <w:rPr>
          <w:sz w:val="28"/>
          <w:szCs w:val="28"/>
        </w:rPr>
        <w:t>TPR</w:t>
      </w:r>
      <w:r w:rsidR="005E6496" w:rsidRPr="00B65CC6">
        <w:rPr>
          <w:sz w:val="28"/>
          <w:szCs w:val="28"/>
        </w:rPr>
        <w:t xml:space="preserve"> </w:t>
      </w:r>
      <w:r w:rsidR="00F36F6B" w:rsidRPr="00B65CC6">
        <w:rPr>
          <w:sz w:val="28"/>
          <w:szCs w:val="28"/>
        </w:rPr>
        <w:t xml:space="preserve">in patients with </w:t>
      </w:r>
      <w:r w:rsidR="00891F4F" w:rsidRPr="00B65CC6">
        <w:rPr>
          <w:sz w:val="28"/>
          <w:szCs w:val="28"/>
        </w:rPr>
        <w:t xml:space="preserve">resting </w:t>
      </w:r>
      <w:proofErr w:type="spellStart"/>
      <w:r w:rsidR="00F36F6B" w:rsidRPr="00B65CC6">
        <w:rPr>
          <w:sz w:val="28"/>
          <w:szCs w:val="28"/>
        </w:rPr>
        <w:t>mPAP</w:t>
      </w:r>
      <w:proofErr w:type="spellEnd"/>
      <w:r w:rsidR="00F36F6B" w:rsidRPr="00B65CC6">
        <w:rPr>
          <w:sz w:val="28"/>
          <w:szCs w:val="28"/>
        </w:rPr>
        <w:t xml:space="preserve"> &lt; / </w:t>
      </w:r>
      <w:r w:rsidR="008610F5" w:rsidRPr="00B65CC6">
        <w:rPr>
          <w:sz w:val="28"/>
          <w:szCs w:val="28"/>
        </w:rPr>
        <w:t>≥ 25</w:t>
      </w:r>
      <w:r w:rsidR="00F36F6B" w:rsidRPr="00B65CC6">
        <w:rPr>
          <w:sz w:val="28"/>
          <w:szCs w:val="28"/>
        </w:rPr>
        <w:t xml:space="preserve"> mmHg</w:t>
      </w:r>
    </w:p>
    <w:p w14:paraId="6DAF5553" w14:textId="77777777" w:rsidR="001D3AF4" w:rsidRPr="00991153" w:rsidRDefault="001D3AF4" w:rsidP="001D3AF4">
      <w:pPr>
        <w:spacing w:before="120"/>
      </w:pPr>
    </w:p>
    <w:tbl>
      <w:tblPr>
        <w:tblW w:w="495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2"/>
        <w:gridCol w:w="1354"/>
        <w:gridCol w:w="1134"/>
        <w:gridCol w:w="1701"/>
        <w:gridCol w:w="1701"/>
        <w:gridCol w:w="1701"/>
        <w:gridCol w:w="1701"/>
        <w:gridCol w:w="1703"/>
        <w:gridCol w:w="2125"/>
      </w:tblGrid>
      <w:tr w:rsidR="002B5F37" w:rsidRPr="00991153" w14:paraId="54814402" w14:textId="77777777" w:rsidTr="003C26EA">
        <w:trPr>
          <w:trHeight w:hRule="exact" w:val="1698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B2C81" w14:textId="77777777" w:rsidR="00273E2F" w:rsidRPr="00991153" w:rsidRDefault="00273E2F" w:rsidP="00EF4494">
            <w:pPr>
              <w:rPr>
                <w:b/>
              </w:rPr>
            </w:pPr>
            <w:r w:rsidRPr="00991153">
              <w:rPr>
                <w:b/>
              </w:rPr>
              <w:t>ID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FBE7C4" w14:textId="77777777" w:rsidR="00273E2F" w:rsidRPr="00991153" w:rsidRDefault="00273E2F" w:rsidP="00EF4494">
            <w:pPr>
              <w:jc w:val="center"/>
              <w:rPr>
                <w:b/>
              </w:rPr>
            </w:pPr>
            <w:proofErr w:type="spellStart"/>
            <w:proofErr w:type="gramStart"/>
            <w:r w:rsidRPr="00991153">
              <w:rPr>
                <w:b/>
              </w:rPr>
              <w:t>mPAP</w:t>
            </w:r>
            <w:proofErr w:type="spellEnd"/>
            <w:proofErr w:type="gramEnd"/>
            <w:r w:rsidRPr="00991153">
              <w:rPr>
                <w:b/>
              </w:rPr>
              <w:t>, mm Hg</w:t>
            </w:r>
          </w:p>
          <w:p w14:paraId="48E71187" w14:textId="640525B1" w:rsidR="00273E2F" w:rsidRPr="00991153" w:rsidRDefault="00273E2F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rest</w:t>
            </w:r>
            <w:proofErr w:type="gramEnd"/>
            <w:r w:rsidRPr="00991153">
              <w:rPr>
                <w:b/>
              </w:rPr>
              <w:t>)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3F1928" w14:textId="77777777" w:rsidR="00273E2F" w:rsidRPr="00991153" w:rsidRDefault="00273E2F" w:rsidP="00273E2F">
            <w:pPr>
              <w:jc w:val="center"/>
              <w:rPr>
                <w:b/>
              </w:rPr>
            </w:pPr>
            <w:proofErr w:type="spellStart"/>
            <w:proofErr w:type="gramStart"/>
            <w:r w:rsidRPr="00991153">
              <w:rPr>
                <w:b/>
              </w:rPr>
              <w:t>mPAP</w:t>
            </w:r>
            <w:proofErr w:type="spellEnd"/>
            <w:proofErr w:type="gramEnd"/>
            <w:r w:rsidRPr="00991153">
              <w:rPr>
                <w:b/>
              </w:rPr>
              <w:t>, mm Hg</w:t>
            </w:r>
          </w:p>
          <w:p w14:paraId="087A9DE6" w14:textId="2BBCA472" w:rsidR="00273E2F" w:rsidRPr="00991153" w:rsidRDefault="00273E2F" w:rsidP="00273E2F">
            <w:pPr>
              <w:jc w:val="center"/>
              <w:rPr>
                <w:b/>
                <w:lang w:val="de-DE"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983884" w14:textId="6A6773FA" w:rsidR="00273E2F" w:rsidRPr="00991153" w:rsidRDefault="00273E2F" w:rsidP="003C26EA">
            <w:pPr>
              <w:jc w:val="center"/>
              <w:rPr>
                <w:b/>
              </w:rPr>
            </w:pPr>
            <w:r w:rsidRPr="00991153">
              <w:rPr>
                <w:b/>
                <w:lang w:val="de-DE"/>
              </w:rPr>
              <w:t>TPR, mm </w:t>
            </w:r>
            <w:proofErr w:type="spellStart"/>
            <w:r w:rsidRPr="00991153">
              <w:rPr>
                <w:b/>
                <w:lang w:val="de-DE"/>
              </w:rPr>
              <w:t>Hg</w:t>
            </w:r>
            <w:proofErr w:type="spellEnd"/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min</w:t>
            </w:r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L</w:t>
            </w:r>
            <w:r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  <w:r w:rsidRPr="00991153">
              <w:rPr>
                <w:b/>
              </w:rPr>
              <w:t xml:space="preserve"> (rest pre sildenafil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6D96C" w14:textId="77777777" w:rsidR="00273E2F" w:rsidRPr="00991153" w:rsidRDefault="00273E2F" w:rsidP="008C25D7">
            <w:pPr>
              <w:jc w:val="center"/>
              <w:rPr>
                <w:b/>
                <w:vertAlign w:val="superscript"/>
                <w:lang w:val="de-DE"/>
              </w:rPr>
            </w:pPr>
            <w:r w:rsidRPr="00991153">
              <w:rPr>
                <w:b/>
                <w:lang w:val="de-DE"/>
              </w:rPr>
              <w:t>TPR, mm </w:t>
            </w:r>
            <w:proofErr w:type="spellStart"/>
            <w:r w:rsidRPr="00991153">
              <w:rPr>
                <w:b/>
                <w:lang w:val="de-DE"/>
              </w:rPr>
              <w:t>Hg</w:t>
            </w:r>
            <w:proofErr w:type="spellEnd"/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min</w:t>
            </w:r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L</w:t>
            </w:r>
            <w:r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</w:p>
          <w:p w14:paraId="26B9F7C5" w14:textId="572FF8F9" w:rsidR="00273E2F" w:rsidRPr="00991153" w:rsidRDefault="00273E2F" w:rsidP="008C25D7">
            <w:pPr>
              <w:jc w:val="center"/>
              <w:rPr>
                <w:b/>
              </w:rPr>
            </w:pPr>
            <w:r w:rsidRPr="00991153">
              <w:rPr>
                <w:b/>
              </w:rPr>
              <w:t xml:space="preserve"> (</w:t>
            </w:r>
            <w:proofErr w:type="gramStart"/>
            <w:r w:rsidRPr="00991153">
              <w:rPr>
                <w:b/>
              </w:rPr>
              <w:t>rest</w:t>
            </w:r>
            <w:proofErr w:type="gramEnd"/>
            <w:r w:rsidRPr="00991153">
              <w:rPr>
                <w:b/>
              </w:rPr>
              <w:t xml:space="preserve"> </w:t>
            </w:r>
            <w:r w:rsidRPr="00991153">
              <w:rPr>
                <w:b/>
                <w:lang w:val="en-US"/>
              </w:rPr>
              <w:t>30 min post-sildenafil</w:t>
            </w:r>
            <w:r w:rsidRPr="00991153">
              <w:rPr>
                <w:b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9D5B68B" w14:textId="77777777" w:rsidR="00273E2F" w:rsidRPr="00991153" w:rsidRDefault="00273E2F" w:rsidP="008C25D7">
            <w:pPr>
              <w:jc w:val="center"/>
              <w:rPr>
                <w:b/>
                <w:vertAlign w:val="superscript"/>
                <w:lang w:val="de-DE"/>
              </w:rPr>
            </w:pPr>
            <w:r w:rsidRPr="00991153">
              <w:rPr>
                <w:rFonts w:cs="Times New Roman"/>
                <w:b/>
              </w:rPr>
              <w:t>Δ</w:t>
            </w:r>
            <w:r w:rsidRPr="00991153">
              <w:rPr>
                <w:b/>
              </w:rPr>
              <w:t xml:space="preserve"> </w:t>
            </w:r>
            <w:r w:rsidRPr="00991153">
              <w:rPr>
                <w:b/>
                <w:lang w:val="de-DE"/>
              </w:rPr>
              <w:t>TPR, mm </w:t>
            </w:r>
            <w:proofErr w:type="spellStart"/>
            <w:r w:rsidRPr="00991153">
              <w:rPr>
                <w:b/>
                <w:lang w:val="de-DE"/>
              </w:rPr>
              <w:t>Hg</w:t>
            </w:r>
            <w:proofErr w:type="spellEnd"/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min</w:t>
            </w:r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L</w:t>
            </w:r>
            <w:r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</w:p>
          <w:p w14:paraId="708721AA" w14:textId="549803EA" w:rsidR="00273E2F" w:rsidRPr="00991153" w:rsidRDefault="00273E2F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rest</w:t>
            </w:r>
            <w:proofErr w:type="gramEnd"/>
            <w:r w:rsidRPr="00991153">
              <w:rPr>
                <w:b/>
              </w:rPr>
              <w:t>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1E9850" w14:textId="77777777" w:rsidR="00273E2F" w:rsidRPr="00991153" w:rsidRDefault="00273E2F" w:rsidP="008C25D7">
            <w:pPr>
              <w:jc w:val="center"/>
              <w:rPr>
                <w:b/>
                <w:vertAlign w:val="superscript"/>
                <w:lang w:val="de-DE"/>
              </w:rPr>
            </w:pPr>
            <w:r w:rsidRPr="00991153">
              <w:rPr>
                <w:b/>
                <w:lang w:val="de-DE"/>
              </w:rPr>
              <w:t>TPR, mm </w:t>
            </w:r>
            <w:proofErr w:type="spellStart"/>
            <w:r w:rsidRPr="00991153">
              <w:rPr>
                <w:b/>
                <w:lang w:val="de-DE"/>
              </w:rPr>
              <w:t>Hg</w:t>
            </w:r>
            <w:proofErr w:type="spellEnd"/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min</w:t>
            </w:r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L</w:t>
            </w:r>
            <w:r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</w:p>
          <w:p w14:paraId="35B4980E" w14:textId="3AC5F833" w:rsidR="00273E2F" w:rsidRPr="00991153" w:rsidRDefault="00273E2F" w:rsidP="008C25D7">
            <w:pPr>
              <w:jc w:val="center"/>
              <w:rPr>
                <w:b/>
              </w:rPr>
            </w:pPr>
            <w:r w:rsidRPr="00991153">
              <w:rPr>
                <w:b/>
              </w:rPr>
              <w:t xml:space="preserve"> 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 xml:space="preserve"> pre sildenafil)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9291A" w14:textId="77777777" w:rsidR="00273E2F" w:rsidRPr="00991153" w:rsidRDefault="00273E2F" w:rsidP="008C25D7">
            <w:pPr>
              <w:jc w:val="center"/>
              <w:rPr>
                <w:b/>
                <w:vertAlign w:val="superscript"/>
                <w:lang w:val="de-DE"/>
              </w:rPr>
            </w:pPr>
            <w:r w:rsidRPr="00991153">
              <w:rPr>
                <w:b/>
                <w:lang w:val="de-DE"/>
              </w:rPr>
              <w:t>TPR, mm </w:t>
            </w:r>
            <w:proofErr w:type="spellStart"/>
            <w:r w:rsidRPr="00991153">
              <w:rPr>
                <w:b/>
                <w:lang w:val="de-DE"/>
              </w:rPr>
              <w:t>Hg</w:t>
            </w:r>
            <w:proofErr w:type="spellEnd"/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min</w:t>
            </w:r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L</w:t>
            </w:r>
            <w:r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</w:p>
          <w:p w14:paraId="5250E02B" w14:textId="480421CE" w:rsidR="00273E2F" w:rsidRPr="00991153" w:rsidRDefault="00273E2F" w:rsidP="008C25D7">
            <w:pPr>
              <w:jc w:val="center"/>
              <w:rPr>
                <w:b/>
              </w:rPr>
            </w:pPr>
            <w:r w:rsidRPr="00991153">
              <w:rPr>
                <w:b/>
              </w:rPr>
              <w:t xml:space="preserve"> 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 xml:space="preserve"> </w:t>
            </w:r>
            <w:r w:rsidRPr="00991153">
              <w:rPr>
                <w:b/>
                <w:lang w:val="en-US"/>
              </w:rPr>
              <w:t>post-sildenafil</w:t>
            </w:r>
            <w:r w:rsidRPr="00991153">
              <w:rPr>
                <w:b/>
              </w:rPr>
              <w:t>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C9724AD" w14:textId="77777777" w:rsidR="00273E2F" w:rsidRPr="00991153" w:rsidRDefault="00273E2F" w:rsidP="008C25D7">
            <w:pPr>
              <w:jc w:val="center"/>
              <w:rPr>
                <w:b/>
                <w:vertAlign w:val="superscript"/>
                <w:lang w:val="de-DE"/>
              </w:rPr>
            </w:pPr>
            <w:r w:rsidRPr="00991153">
              <w:rPr>
                <w:rFonts w:cs="Times New Roman"/>
                <w:b/>
              </w:rPr>
              <w:t>Δ</w:t>
            </w:r>
            <w:r w:rsidRPr="00991153">
              <w:rPr>
                <w:b/>
              </w:rPr>
              <w:t xml:space="preserve"> </w:t>
            </w:r>
            <w:r w:rsidRPr="00991153">
              <w:rPr>
                <w:b/>
                <w:lang w:val="de-DE"/>
              </w:rPr>
              <w:t>TPR, mm </w:t>
            </w:r>
            <w:proofErr w:type="spellStart"/>
            <w:r w:rsidRPr="00991153">
              <w:rPr>
                <w:b/>
                <w:lang w:val="de-DE"/>
              </w:rPr>
              <w:t>Hg</w:t>
            </w:r>
            <w:proofErr w:type="spellEnd"/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min</w:t>
            </w:r>
            <w:r w:rsidRPr="00991153">
              <w:rPr>
                <w:b/>
              </w:rPr>
              <w:sym w:font="Symbol" w:char="F0D7"/>
            </w:r>
            <w:r w:rsidRPr="00991153">
              <w:rPr>
                <w:b/>
                <w:lang w:val="de-DE"/>
              </w:rPr>
              <w:t>L</w:t>
            </w:r>
            <w:r w:rsidRPr="00991153">
              <w:rPr>
                <w:rFonts w:cs="Times New Roman"/>
                <w:b/>
                <w:vertAlign w:val="superscript"/>
                <w:lang w:val="de-DE"/>
              </w:rPr>
              <w:t>−</w:t>
            </w:r>
            <w:r w:rsidRPr="00991153">
              <w:rPr>
                <w:b/>
                <w:vertAlign w:val="superscript"/>
                <w:lang w:val="de-DE"/>
              </w:rPr>
              <w:t>1</w:t>
            </w:r>
          </w:p>
          <w:p w14:paraId="61BCFCF0" w14:textId="369261D6" w:rsidR="00273E2F" w:rsidRPr="00991153" w:rsidRDefault="00273E2F" w:rsidP="008C25D7">
            <w:pPr>
              <w:jc w:val="center"/>
              <w:rPr>
                <w:b/>
              </w:rPr>
            </w:pPr>
            <w:r w:rsidRPr="00991153">
              <w:rPr>
                <w:b/>
              </w:rPr>
              <w:t>(</w:t>
            </w:r>
            <w:proofErr w:type="gramStart"/>
            <w:r w:rsidRPr="00991153">
              <w:rPr>
                <w:b/>
              </w:rPr>
              <w:t>exercise</w:t>
            </w:r>
            <w:proofErr w:type="gramEnd"/>
            <w:r w:rsidRPr="00991153">
              <w:rPr>
                <w:b/>
              </w:rPr>
              <w:t>)</w:t>
            </w:r>
          </w:p>
        </w:tc>
      </w:tr>
      <w:tr w:rsidR="002B5F37" w:rsidRPr="00991153" w14:paraId="5276C9AA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AE38E" w14:textId="77777777" w:rsidR="00273E2F" w:rsidRPr="00991153" w:rsidRDefault="00273E2F" w:rsidP="00EF4494">
            <w:r w:rsidRPr="00991153">
              <w:t>1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8AED4" w14:textId="6B9D6570" w:rsidR="00273E2F" w:rsidRPr="00991153" w:rsidRDefault="00273E2F" w:rsidP="00EF4494">
            <w:pPr>
              <w:jc w:val="center"/>
            </w:pPr>
            <w:r w:rsidRPr="00991153">
              <w:t>21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7BB8" w14:textId="0B3D8678" w:rsidR="00273E2F" w:rsidRPr="00991153" w:rsidRDefault="00273E2F" w:rsidP="00EF4494">
            <w:pPr>
              <w:jc w:val="center"/>
            </w:pPr>
            <w:r w:rsidRPr="00991153">
              <w:t>41</w:t>
            </w:r>
            <w:r w:rsidR="00103A61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7D8C0" w14:textId="08FDC765" w:rsidR="00273E2F" w:rsidRPr="00991153" w:rsidRDefault="00B03BA2" w:rsidP="00EF4494">
            <w:pPr>
              <w:jc w:val="center"/>
            </w:pPr>
            <w:r w:rsidRPr="00991153">
              <w:t>4.4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AEC14" w14:textId="26467304" w:rsidR="00273E2F" w:rsidRPr="00991153" w:rsidRDefault="00B03BA2" w:rsidP="00EF4494">
            <w:pPr>
              <w:jc w:val="center"/>
            </w:pPr>
            <w:r w:rsidRPr="00991153">
              <w:t>2.7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C9A90" w14:textId="0B68C912" w:rsidR="00273E2F" w:rsidRPr="00991153" w:rsidRDefault="00971FA0" w:rsidP="00EF4494">
            <w:pPr>
              <w:jc w:val="center"/>
            </w:pPr>
            <w:r w:rsidRPr="00991153">
              <w:t>-1.7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B3448" w14:textId="32658FD2" w:rsidR="00273E2F" w:rsidRPr="00991153" w:rsidRDefault="00971FA0" w:rsidP="00EF4494">
            <w:pPr>
              <w:jc w:val="center"/>
            </w:pPr>
            <w:r w:rsidRPr="00991153">
              <w:t>5.6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17D6" w14:textId="1B38AD31" w:rsidR="00273E2F" w:rsidRPr="00991153" w:rsidRDefault="00971FA0" w:rsidP="00EF4494">
            <w:pPr>
              <w:jc w:val="center"/>
            </w:pPr>
            <w:r w:rsidRPr="00991153">
              <w:t>4.41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32081" w14:textId="677627AD" w:rsidR="00273E2F" w:rsidRPr="00991153" w:rsidRDefault="00971FA0" w:rsidP="00EF4494">
            <w:pPr>
              <w:jc w:val="center"/>
            </w:pPr>
            <w:r w:rsidRPr="00991153">
              <w:t>-1.28</w:t>
            </w:r>
          </w:p>
        </w:tc>
      </w:tr>
      <w:tr w:rsidR="002B5F37" w:rsidRPr="00991153" w14:paraId="6D1F6925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D84DAB" w14:textId="5C8EDF42" w:rsidR="00273E2F" w:rsidRPr="00991153" w:rsidRDefault="00273E2F" w:rsidP="00EF4494">
            <w:r w:rsidRPr="00991153">
              <w:t>3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2870B7" w14:textId="10496211" w:rsidR="00273E2F" w:rsidRPr="00991153" w:rsidRDefault="00273E2F" w:rsidP="00EF4494">
            <w:pPr>
              <w:jc w:val="center"/>
            </w:pPr>
            <w:r w:rsidRPr="00991153">
              <w:t>23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621C0" w14:textId="525C56B3" w:rsidR="00273E2F" w:rsidRPr="00991153" w:rsidRDefault="00273E2F" w:rsidP="00EF4494">
            <w:pPr>
              <w:jc w:val="center"/>
            </w:pPr>
            <w:r w:rsidRPr="00991153">
              <w:t>52</w:t>
            </w:r>
            <w:r w:rsidR="00103A61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DCEC" w14:textId="262A09EC" w:rsidR="00273E2F" w:rsidRPr="00991153" w:rsidRDefault="00B03BA2" w:rsidP="00EF4494">
            <w:pPr>
              <w:jc w:val="center"/>
            </w:pPr>
            <w:r w:rsidRPr="00991153">
              <w:t>5.6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8E26E" w14:textId="412D10A8" w:rsidR="00273E2F" w:rsidRPr="00991153" w:rsidRDefault="00971FA0" w:rsidP="00EF4494">
            <w:pPr>
              <w:jc w:val="center"/>
            </w:pPr>
            <w:r w:rsidRPr="00991153">
              <w:t>4.8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69335" w14:textId="37F7AD96" w:rsidR="00273E2F" w:rsidRPr="00991153" w:rsidRDefault="00971FA0" w:rsidP="00EF4494">
            <w:pPr>
              <w:jc w:val="center"/>
            </w:pPr>
            <w:r w:rsidRPr="00991153">
              <w:t>-0.7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F8F93" w14:textId="3D1FE790" w:rsidR="00273E2F" w:rsidRPr="00991153" w:rsidRDefault="00971FA0" w:rsidP="00EF4494">
            <w:pPr>
              <w:jc w:val="center"/>
            </w:pPr>
            <w:r w:rsidRPr="00991153">
              <w:t>6.7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F327" w14:textId="6858FF8C" w:rsidR="00273E2F" w:rsidRPr="00991153" w:rsidRDefault="00971FA0" w:rsidP="00EF4494">
            <w:pPr>
              <w:jc w:val="center"/>
            </w:pPr>
            <w:r w:rsidRPr="00991153">
              <w:t>5.50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C0054D" w14:textId="48E815E6" w:rsidR="00273E2F" w:rsidRPr="00991153" w:rsidRDefault="00971FA0" w:rsidP="00EF4494">
            <w:pPr>
              <w:jc w:val="center"/>
            </w:pPr>
            <w:r w:rsidRPr="00991153">
              <w:t>-1.25</w:t>
            </w:r>
          </w:p>
        </w:tc>
      </w:tr>
      <w:tr w:rsidR="002B5F37" w:rsidRPr="00991153" w14:paraId="2188AF5E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FBD79" w14:textId="0A0D1DCE" w:rsidR="00273E2F" w:rsidRPr="00991153" w:rsidRDefault="00273E2F" w:rsidP="00EF4494">
            <w:r w:rsidRPr="00991153">
              <w:t>7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F496F0" w14:textId="6A43DAB3" w:rsidR="00273E2F" w:rsidRPr="00991153" w:rsidRDefault="00273E2F" w:rsidP="00EF4494">
            <w:pPr>
              <w:jc w:val="center"/>
            </w:pPr>
            <w:r w:rsidRPr="00991153">
              <w:t>24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5243" w14:textId="3B76F834" w:rsidR="00273E2F" w:rsidRPr="00991153" w:rsidRDefault="00273E2F" w:rsidP="00EF4494">
            <w:pPr>
              <w:jc w:val="center"/>
            </w:pPr>
            <w:r w:rsidRPr="00991153">
              <w:t>50</w:t>
            </w:r>
            <w:r w:rsidR="00103A61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F2FB5" w14:textId="35CB79F4" w:rsidR="00273E2F" w:rsidRPr="00991153" w:rsidRDefault="00B03BA2" w:rsidP="00EF4494">
            <w:pPr>
              <w:jc w:val="center"/>
            </w:pPr>
            <w:r w:rsidRPr="00991153">
              <w:t>6.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A24D5" w14:textId="78E4C2DC" w:rsidR="00273E2F" w:rsidRPr="00991153" w:rsidRDefault="00971FA0" w:rsidP="00EF4494">
            <w:pPr>
              <w:jc w:val="center"/>
            </w:pPr>
            <w:r w:rsidRPr="00991153">
              <w:t>4.5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767D9" w14:textId="49161D8E" w:rsidR="00273E2F" w:rsidRPr="00991153" w:rsidRDefault="00971FA0" w:rsidP="00EF4494">
            <w:pPr>
              <w:jc w:val="center"/>
            </w:pPr>
            <w:r w:rsidRPr="00991153">
              <w:t>-1.7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71D17" w14:textId="0C035E66" w:rsidR="00273E2F" w:rsidRPr="00991153" w:rsidRDefault="00971FA0" w:rsidP="00EF4494">
            <w:pPr>
              <w:jc w:val="center"/>
            </w:pPr>
            <w:r w:rsidRPr="00991153">
              <w:t>8.7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0746" w14:textId="021C2204" w:rsidR="00273E2F" w:rsidRPr="00991153" w:rsidRDefault="00971FA0" w:rsidP="00EF4494">
            <w:pPr>
              <w:jc w:val="center"/>
            </w:pPr>
            <w:r w:rsidRPr="00991153">
              <w:t>6.67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B1DE13" w14:textId="0A9CECED" w:rsidR="00273E2F" w:rsidRPr="00991153" w:rsidRDefault="00971FA0" w:rsidP="00EF4494">
            <w:pPr>
              <w:jc w:val="center"/>
            </w:pPr>
            <w:r w:rsidRPr="00991153">
              <w:t>-2.11</w:t>
            </w:r>
          </w:p>
        </w:tc>
      </w:tr>
      <w:tr w:rsidR="002B5F37" w:rsidRPr="00991153" w14:paraId="0FEE0308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6A549" w14:textId="5ECED847" w:rsidR="00273E2F" w:rsidRPr="00991153" w:rsidRDefault="00273E2F" w:rsidP="00EF4494">
            <w:r w:rsidRPr="00991153">
              <w:t>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1FB37E" w14:textId="4829EB87" w:rsidR="00273E2F" w:rsidRPr="00991153" w:rsidRDefault="00273E2F" w:rsidP="00EF4494">
            <w:pPr>
              <w:jc w:val="center"/>
            </w:pPr>
            <w:r w:rsidRPr="00991153">
              <w:t>22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AF171" w14:textId="5E1CC14C" w:rsidR="00273E2F" w:rsidRPr="00991153" w:rsidRDefault="00273E2F" w:rsidP="00EF4494">
            <w:pPr>
              <w:jc w:val="center"/>
            </w:pPr>
            <w:r w:rsidRPr="00991153">
              <w:t>38</w:t>
            </w:r>
            <w:r w:rsidR="00103A61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5B7AC" w14:textId="1EDE750C" w:rsidR="00273E2F" w:rsidRPr="00991153" w:rsidRDefault="00B03BA2" w:rsidP="00EF4494">
            <w:pPr>
              <w:jc w:val="center"/>
            </w:pPr>
            <w:r w:rsidRPr="00991153">
              <w:t>5.4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C94E6" w14:textId="0CFF25B5" w:rsidR="00273E2F" w:rsidRPr="00991153" w:rsidRDefault="00971FA0" w:rsidP="00EF4494">
            <w:pPr>
              <w:jc w:val="center"/>
            </w:pPr>
            <w:r w:rsidRPr="00991153">
              <w:t>3.2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559BE" w14:textId="268FB7CB" w:rsidR="00273E2F" w:rsidRPr="00991153" w:rsidRDefault="00971FA0" w:rsidP="00EF4494">
            <w:pPr>
              <w:jc w:val="center"/>
            </w:pPr>
            <w:r w:rsidRPr="00991153">
              <w:t>-2.1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255AD" w14:textId="784935C9" w:rsidR="00273E2F" w:rsidRPr="00991153" w:rsidRDefault="00971FA0" w:rsidP="00EF4494">
            <w:pPr>
              <w:jc w:val="center"/>
            </w:pPr>
            <w:r w:rsidRPr="00991153">
              <w:t>3.6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42597" w14:textId="0C51B026" w:rsidR="00273E2F" w:rsidRPr="00991153" w:rsidRDefault="00971FA0" w:rsidP="00EF4494">
            <w:pPr>
              <w:jc w:val="center"/>
            </w:pPr>
            <w:r w:rsidRPr="00991153">
              <w:t>3.23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2DF1B" w14:textId="413A07CE" w:rsidR="00273E2F" w:rsidRPr="00991153" w:rsidRDefault="00971FA0" w:rsidP="00EF4494">
            <w:pPr>
              <w:jc w:val="center"/>
            </w:pPr>
            <w:r w:rsidRPr="00991153">
              <w:t>-0.46</w:t>
            </w:r>
          </w:p>
        </w:tc>
      </w:tr>
      <w:tr w:rsidR="002B5F37" w:rsidRPr="00991153" w14:paraId="5E09676C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0F714" w14:textId="1B409B90" w:rsidR="00273E2F" w:rsidRPr="00991153" w:rsidRDefault="00273E2F" w:rsidP="00EF4494">
            <w:pPr>
              <w:rPr>
                <w:b/>
              </w:rPr>
            </w:pPr>
            <w:proofErr w:type="gramStart"/>
            <w:r w:rsidRPr="00991153">
              <w:rPr>
                <w:b/>
              </w:rPr>
              <w:t>mean</w:t>
            </w:r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37216" w14:textId="1393D8D4" w:rsidR="00273E2F" w:rsidRPr="00991153" w:rsidRDefault="00273E2F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22.5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A4639" w14:textId="425108B7" w:rsidR="00273E2F" w:rsidRPr="00991153" w:rsidRDefault="00273E2F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45.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C9C32" w14:textId="6BE9DE77" w:rsidR="00273E2F" w:rsidRPr="00991153" w:rsidRDefault="00971FA0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5.4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CC5E" w14:textId="74A512FC" w:rsidR="00273E2F" w:rsidRPr="00991153" w:rsidRDefault="00971FA0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3.8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F354F26" w14:textId="1895C866" w:rsidR="00273E2F" w:rsidRPr="00991153" w:rsidRDefault="00971FA0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-1.6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F4028" w14:textId="48FC4F76" w:rsidR="00273E2F" w:rsidRPr="00991153" w:rsidRDefault="00971FA0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6.2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0FAB7" w14:textId="34DF5A3B" w:rsidR="00273E2F" w:rsidRPr="00991153" w:rsidRDefault="00971FA0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4.95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CFEFC11" w14:textId="4153ABD8" w:rsidR="00273E2F" w:rsidRPr="00991153" w:rsidRDefault="00971FA0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-1.27</w:t>
            </w:r>
          </w:p>
        </w:tc>
      </w:tr>
      <w:tr w:rsidR="002B5F37" w:rsidRPr="00991153" w14:paraId="52A2FFF5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4AFC90" w14:textId="77777777" w:rsidR="00273E2F" w:rsidRPr="00991153" w:rsidRDefault="00273E2F" w:rsidP="00EF4494"/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C7F248" w14:textId="77777777" w:rsidR="00273E2F" w:rsidRPr="00991153" w:rsidRDefault="00273E2F" w:rsidP="00EF4494">
            <w:pPr>
              <w:jc w:val="center"/>
            </w:pP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6F43D" w14:textId="77777777" w:rsidR="00273E2F" w:rsidRPr="00991153" w:rsidRDefault="00273E2F" w:rsidP="00EF4494">
            <w:pPr>
              <w:jc w:val="center"/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6A96A" w14:textId="457D9842" w:rsidR="00273E2F" w:rsidRPr="00991153" w:rsidRDefault="00273E2F" w:rsidP="00EF4494">
            <w:pPr>
              <w:jc w:val="center"/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E520D" w14:textId="77777777" w:rsidR="00273E2F" w:rsidRPr="00991153" w:rsidRDefault="00273E2F" w:rsidP="00EF4494">
            <w:pPr>
              <w:jc w:val="center"/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E9104" w14:textId="77777777" w:rsidR="00273E2F" w:rsidRPr="00991153" w:rsidRDefault="00273E2F" w:rsidP="00EF4494">
            <w:pPr>
              <w:jc w:val="center"/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E2D8F" w14:textId="77777777" w:rsidR="00273E2F" w:rsidRPr="00991153" w:rsidRDefault="00273E2F" w:rsidP="00EF4494">
            <w:pPr>
              <w:jc w:val="center"/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67807" w14:textId="77777777" w:rsidR="00273E2F" w:rsidRPr="00991153" w:rsidRDefault="00273E2F" w:rsidP="00EF4494">
            <w:pPr>
              <w:jc w:val="center"/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477D68" w14:textId="77777777" w:rsidR="00273E2F" w:rsidRPr="00991153" w:rsidRDefault="00273E2F" w:rsidP="00EF4494">
            <w:pPr>
              <w:jc w:val="center"/>
            </w:pPr>
          </w:p>
        </w:tc>
      </w:tr>
      <w:tr w:rsidR="002B5F37" w:rsidRPr="00991153" w14:paraId="426A2D04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35860" w14:textId="77777777" w:rsidR="00273E2F" w:rsidRPr="00991153" w:rsidRDefault="00273E2F" w:rsidP="00EF4494">
            <w:r w:rsidRPr="00991153">
              <w:t>2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217A5" w14:textId="10307BB8" w:rsidR="00273E2F" w:rsidRPr="00991153" w:rsidRDefault="00273E2F" w:rsidP="00EF4494">
            <w:pPr>
              <w:jc w:val="center"/>
            </w:pPr>
            <w:r w:rsidRPr="00991153">
              <w:t>27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F2B58" w14:textId="3AA048E4" w:rsidR="00273E2F" w:rsidRPr="00991153" w:rsidRDefault="00103A61" w:rsidP="00EF4494">
            <w:pPr>
              <w:jc w:val="center"/>
            </w:pPr>
            <w:r w:rsidRPr="00991153">
              <w:t>53</w:t>
            </w:r>
            <w:r w:rsidR="004C787A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1D455" w14:textId="4E82991D" w:rsidR="00273E2F" w:rsidRPr="00991153" w:rsidRDefault="003206A4" w:rsidP="00EF4494">
            <w:pPr>
              <w:jc w:val="center"/>
            </w:pPr>
            <w:r w:rsidRPr="00991153">
              <w:t>5.7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4A8B8" w14:textId="65602349" w:rsidR="00273E2F" w:rsidRPr="00991153" w:rsidRDefault="003206A4" w:rsidP="00EF4494">
            <w:pPr>
              <w:jc w:val="center"/>
            </w:pPr>
            <w:r w:rsidRPr="00991153">
              <w:t>5.0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78483" w14:textId="1C43801D" w:rsidR="00273E2F" w:rsidRPr="00991153" w:rsidRDefault="003206A4" w:rsidP="00EF4494">
            <w:pPr>
              <w:jc w:val="center"/>
            </w:pPr>
            <w:r w:rsidRPr="00991153">
              <w:t>-0.74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D5C3F" w14:textId="488FFC6A" w:rsidR="00273E2F" w:rsidRPr="00991153" w:rsidRDefault="003206A4" w:rsidP="00EF4494">
            <w:pPr>
              <w:jc w:val="center"/>
            </w:pPr>
            <w:r w:rsidRPr="00991153">
              <w:t>5.6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F9586" w14:textId="097EED3C" w:rsidR="00273E2F" w:rsidRPr="00991153" w:rsidRDefault="003206A4" w:rsidP="00EF4494">
            <w:pPr>
              <w:jc w:val="center"/>
            </w:pPr>
            <w:r w:rsidRPr="00991153">
              <w:t>4.97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B8DFC" w14:textId="3922FAD8" w:rsidR="00273E2F" w:rsidRPr="00991153" w:rsidRDefault="003206A4" w:rsidP="00EF4494">
            <w:pPr>
              <w:jc w:val="center"/>
            </w:pPr>
            <w:r w:rsidRPr="00991153">
              <w:t>-0.66</w:t>
            </w:r>
          </w:p>
        </w:tc>
      </w:tr>
      <w:tr w:rsidR="002B5F37" w:rsidRPr="00991153" w14:paraId="0AACE25A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B46D0" w14:textId="77777777" w:rsidR="00273E2F" w:rsidRPr="00991153" w:rsidRDefault="00273E2F" w:rsidP="00EF4494">
            <w:r w:rsidRPr="00991153">
              <w:t>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18883C" w14:textId="2F070608" w:rsidR="00273E2F" w:rsidRPr="00991153" w:rsidRDefault="00273E2F" w:rsidP="00EF4494">
            <w:pPr>
              <w:jc w:val="center"/>
            </w:pPr>
            <w:r w:rsidRPr="00991153">
              <w:t>43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EEB78" w14:textId="768A81BE" w:rsidR="00273E2F" w:rsidRPr="00991153" w:rsidRDefault="00103A61" w:rsidP="00EF4494">
            <w:pPr>
              <w:jc w:val="center"/>
            </w:pPr>
            <w:r w:rsidRPr="00991153">
              <w:t>62</w:t>
            </w:r>
            <w:r w:rsidR="004C787A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2423" w14:textId="06C5AAB1" w:rsidR="00273E2F" w:rsidRPr="00991153" w:rsidRDefault="003206A4" w:rsidP="00EF4494">
            <w:pPr>
              <w:jc w:val="center"/>
            </w:pPr>
            <w:r w:rsidRPr="00991153">
              <w:t>7.0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8A98" w14:textId="522D3D4F" w:rsidR="00273E2F" w:rsidRPr="00991153" w:rsidRDefault="003206A4" w:rsidP="00EF4494">
            <w:pPr>
              <w:jc w:val="center"/>
            </w:pPr>
            <w:r w:rsidRPr="00991153">
              <w:t>5.8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E6898" w14:textId="7C4019AB" w:rsidR="00273E2F" w:rsidRPr="00991153" w:rsidRDefault="003206A4" w:rsidP="00EF4494">
            <w:pPr>
              <w:jc w:val="center"/>
            </w:pPr>
            <w:r w:rsidRPr="00991153">
              <w:t>-1.2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7B14C" w14:textId="1693CCBC" w:rsidR="00273E2F" w:rsidRPr="00991153" w:rsidRDefault="003206A4" w:rsidP="00EF4494">
            <w:pPr>
              <w:jc w:val="center"/>
            </w:pPr>
            <w:r w:rsidRPr="00991153">
              <w:t>7.8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C5340" w14:textId="53D8019E" w:rsidR="00273E2F" w:rsidRPr="00991153" w:rsidRDefault="003206A4" w:rsidP="00EF4494">
            <w:pPr>
              <w:jc w:val="center"/>
            </w:pPr>
            <w:r w:rsidRPr="00991153">
              <w:t>7.06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8A3159" w14:textId="5A92FE95" w:rsidR="00273E2F" w:rsidRPr="00991153" w:rsidRDefault="003206A4" w:rsidP="00EF4494">
            <w:pPr>
              <w:jc w:val="center"/>
            </w:pPr>
            <w:r w:rsidRPr="00991153">
              <w:t>-0.79</w:t>
            </w:r>
          </w:p>
        </w:tc>
      </w:tr>
      <w:tr w:rsidR="002B5F37" w:rsidRPr="00991153" w14:paraId="3140769B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46F3" w14:textId="77777777" w:rsidR="00273E2F" w:rsidRPr="00991153" w:rsidRDefault="00273E2F" w:rsidP="00EF4494">
            <w:r w:rsidRPr="00991153">
              <w:t>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2B137" w14:textId="3B7F1F9F" w:rsidR="00273E2F" w:rsidRPr="00991153" w:rsidRDefault="00273E2F" w:rsidP="00EF4494">
            <w:pPr>
              <w:jc w:val="center"/>
            </w:pPr>
            <w:r w:rsidRPr="00991153">
              <w:t>49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DEA38" w14:textId="59CF089E" w:rsidR="00273E2F" w:rsidRPr="00991153" w:rsidRDefault="00103A61" w:rsidP="00EF4494">
            <w:pPr>
              <w:jc w:val="center"/>
            </w:pPr>
            <w:r w:rsidRPr="00991153">
              <w:t>60</w:t>
            </w:r>
            <w:r w:rsidR="004C787A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E57C1F" w14:textId="63560984" w:rsidR="00273E2F" w:rsidRPr="00991153" w:rsidRDefault="003206A4" w:rsidP="00EF4494">
            <w:pPr>
              <w:jc w:val="center"/>
            </w:pPr>
            <w:r w:rsidRPr="00991153">
              <w:t>12.66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19E7E" w14:textId="57747AC9" w:rsidR="00273E2F" w:rsidRPr="00991153" w:rsidRDefault="003206A4" w:rsidP="00EF4494">
            <w:pPr>
              <w:jc w:val="center"/>
            </w:pPr>
            <w:r w:rsidRPr="00991153">
              <w:t>8.7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98A18" w14:textId="5AB841E8" w:rsidR="00273E2F" w:rsidRPr="00991153" w:rsidRDefault="003206A4" w:rsidP="00EF4494">
            <w:pPr>
              <w:jc w:val="center"/>
            </w:pPr>
            <w:r w:rsidRPr="00991153">
              <w:t>-3.89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22E5D" w14:textId="3F220211" w:rsidR="00273E2F" w:rsidRPr="00991153" w:rsidRDefault="003206A4" w:rsidP="00EF4494">
            <w:pPr>
              <w:jc w:val="center"/>
            </w:pPr>
            <w:r w:rsidRPr="00991153">
              <w:t>14.63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B41CF" w14:textId="0092CF92" w:rsidR="00273E2F" w:rsidRPr="00991153" w:rsidRDefault="003206A4" w:rsidP="00EF4494">
            <w:pPr>
              <w:jc w:val="center"/>
            </w:pPr>
            <w:r w:rsidRPr="00991153">
              <w:t>11.20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795E5" w14:textId="2C2A4EB2" w:rsidR="00273E2F" w:rsidRPr="00991153" w:rsidRDefault="003206A4" w:rsidP="00EF4494">
            <w:pPr>
              <w:jc w:val="center"/>
            </w:pPr>
            <w:r w:rsidRPr="00991153">
              <w:t>-3.43</w:t>
            </w:r>
          </w:p>
        </w:tc>
      </w:tr>
      <w:tr w:rsidR="002B5F37" w:rsidRPr="00991153" w14:paraId="3BDBF256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2D408" w14:textId="77777777" w:rsidR="00273E2F" w:rsidRPr="00991153" w:rsidRDefault="00273E2F" w:rsidP="00EF4494">
            <w:r w:rsidRPr="00991153">
              <w:t>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5CE178" w14:textId="16ECF1E1" w:rsidR="00273E2F" w:rsidRPr="00991153" w:rsidRDefault="00273E2F" w:rsidP="00EF4494">
            <w:pPr>
              <w:jc w:val="center"/>
            </w:pPr>
            <w:r w:rsidRPr="00991153">
              <w:t>27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4E18C" w14:textId="3A729BC8" w:rsidR="00273E2F" w:rsidRPr="00991153" w:rsidRDefault="00103A61" w:rsidP="00EF4494">
            <w:pPr>
              <w:jc w:val="center"/>
            </w:pPr>
            <w:r w:rsidRPr="00991153">
              <w:t>47</w:t>
            </w:r>
            <w:r w:rsidR="004C787A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272A9" w14:textId="76B7F03B" w:rsidR="00273E2F" w:rsidRPr="00991153" w:rsidRDefault="003206A4" w:rsidP="00EF4494">
            <w:pPr>
              <w:jc w:val="center"/>
            </w:pPr>
            <w:r w:rsidRPr="00991153">
              <w:t>3.7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28FD0" w14:textId="1E8A15A3" w:rsidR="00273E2F" w:rsidRPr="00991153" w:rsidRDefault="003206A4" w:rsidP="00EF4494">
            <w:pPr>
              <w:jc w:val="center"/>
            </w:pPr>
            <w:r w:rsidRPr="00991153">
              <w:t>2.7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423C1" w14:textId="3CA9A59F" w:rsidR="00273E2F" w:rsidRPr="00991153" w:rsidRDefault="003206A4" w:rsidP="00EF4494">
            <w:pPr>
              <w:jc w:val="center"/>
            </w:pPr>
            <w:r w:rsidRPr="00991153">
              <w:t>1.0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3C742" w14:textId="44ED1490" w:rsidR="00273E2F" w:rsidRPr="00991153" w:rsidRDefault="003206A4" w:rsidP="00EF4494">
            <w:pPr>
              <w:jc w:val="center"/>
            </w:pPr>
            <w:r w:rsidRPr="00991153">
              <w:t>3.8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27A1" w14:textId="1B31BFF3" w:rsidR="00273E2F" w:rsidRPr="00991153" w:rsidRDefault="003206A4" w:rsidP="00EF4494">
            <w:pPr>
              <w:jc w:val="center"/>
            </w:pPr>
            <w:r w:rsidRPr="00991153">
              <w:t>3.11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5B4D5" w14:textId="717DC939" w:rsidR="00273E2F" w:rsidRPr="00991153" w:rsidRDefault="003206A4" w:rsidP="00EF4494">
            <w:pPr>
              <w:jc w:val="center"/>
            </w:pPr>
            <w:r w:rsidRPr="00991153">
              <w:t>-0.75</w:t>
            </w:r>
          </w:p>
        </w:tc>
      </w:tr>
      <w:tr w:rsidR="002B5F37" w:rsidRPr="00991153" w14:paraId="3139A68D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CF730" w14:textId="77777777" w:rsidR="00273E2F" w:rsidRPr="00991153" w:rsidRDefault="00273E2F" w:rsidP="00EF4494">
            <w:r w:rsidRPr="00991153">
              <w:t>8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3E526" w14:textId="1B07F36C" w:rsidR="00273E2F" w:rsidRPr="00991153" w:rsidRDefault="00273E2F" w:rsidP="00EF4494">
            <w:pPr>
              <w:jc w:val="center"/>
            </w:pPr>
            <w:r w:rsidRPr="00991153">
              <w:t>37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488B8" w14:textId="5B17C878" w:rsidR="00273E2F" w:rsidRPr="00991153" w:rsidRDefault="00103A61" w:rsidP="00EF4494">
            <w:pPr>
              <w:jc w:val="center"/>
            </w:pPr>
            <w:r w:rsidRPr="00991153">
              <w:t>57</w:t>
            </w:r>
            <w:r w:rsidR="004C787A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AAE2E" w14:textId="028A237A" w:rsidR="00273E2F" w:rsidRPr="00991153" w:rsidRDefault="003206A4" w:rsidP="00EF4494">
            <w:pPr>
              <w:jc w:val="center"/>
            </w:pPr>
            <w:r w:rsidRPr="00991153">
              <w:t>9.1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15739" w14:textId="27706D71" w:rsidR="00273E2F" w:rsidRPr="00991153" w:rsidRDefault="003206A4" w:rsidP="00EF4494">
            <w:pPr>
              <w:jc w:val="center"/>
            </w:pPr>
            <w:r w:rsidRPr="00991153">
              <w:t>7.3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8A31" w14:textId="6939A2D5" w:rsidR="00273E2F" w:rsidRPr="00991153" w:rsidRDefault="003206A4" w:rsidP="00EF4494">
            <w:pPr>
              <w:jc w:val="center"/>
            </w:pPr>
            <w:r w:rsidRPr="00991153">
              <w:t>-1.85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B6F08" w14:textId="2FBB79FB" w:rsidR="00273E2F" w:rsidRPr="00991153" w:rsidRDefault="003206A4" w:rsidP="00EF4494">
            <w:pPr>
              <w:jc w:val="center"/>
            </w:pPr>
            <w:r w:rsidRPr="00991153">
              <w:t>16.2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E3AB8" w14:textId="18B1A453" w:rsidR="00273E2F" w:rsidRPr="00991153" w:rsidRDefault="003206A4" w:rsidP="00EF4494">
            <w:pPr>
              <w:jc w:val="center"/>
            </w:pPr>
            <w:r w:rsidRPr="00991153">
              <w:t>12.39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91093" w14:textId="47ECDB1A" w:rsidR="00273E2F" w:rsidRPr="00991153" w:rsidRDefault="003206A4" w:rsidP="00EF4494">
            <w:pPr>
              <w:jc w:val="center"/>
            </w:pPr>
            <w:r w:rsidRPr="00991153">
              <w:t>-3.89</w:t>
            </w:r>
          </w:p>
        </w:tc>
      </w:tr>
      <w:tr w:rsidR="002B5F37" w:rsidRPr="00991153" w14:paraId="63E424F3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7AA78" w14:textId="77777777" w:rsidR="00273E2F" w:rsidRPr="00991153" w:rsidRDefault="00273E2F" w:rsidP="00EF4494">
            <w:r w:rsidRPr="00991153">
              <w:t>10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3B4A7" w14:textId="7E63FD81" w:rsidR="00273E2F" w:rsidRPr="00991153" w:rsidRDefault="00273E2F" w:rsidP="00EF4494">
            <w:pPr>
              <w:jc w:val="center"/>
            </w:pPr>
            <w:r w:rsidRPr="00991153">
              <w:t>27</w:t>
            </w:r>
            <w:r w:rsidR="00103A61" w:rsidRPr="00991153"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442E" w14:textId="432E1CE8" w:rsidR="00273E2F" w:rsidRPr="00991153" w:rsidRDefault="00103A61" w:rsidP="00EF4494">
            <w:pPr>
              <w:jc w:val="center"/>
            </w:pPr>
            <w:r w:rsidRPr="00991153">
              <w:t>47</w:t>
            </w:r>
            <w:r w:rsidR="004C787A" w:rsidRPr="00991153">
              <w:t>.0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65CA1" w14:textId="087FB233" w:rsidR="00273E2F" w:rsidRPr="00991153" w:rsidRDefault="003206A4" w:rsidP="00EF4494">
            <w:pPr>
              <w:jc w:val="center"/>
            </w:pPr>
            <w:r w:rsidRPr="00991153">
              <w:t>3.4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C6DE" w14:textId="05AD3A61" w:rsidR="00273E2F" w:rsidRPr="00991153" w:rsidRDefault="003206A4" w:rsidP="00EF4494">
            <w:pPr>
              <w:jc w:val="center"/>
            </w:pPr>
            <w:r w:rsidRPr="00991153">
              <w:t>3.12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13E7C" w14:textId="3AB9D68E" w:rsidR="00273E2F" w:rsidRPr="00991153" w:rsidRDefault="003206A4" w:rsidP="00EF4494">
            <w:pPr>
              <w:jc w:val="center"/>
            </w:pPr>
            <w:r w:rsidRPr="00991153">
              <w:t>-0.3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5D834" w14:textId="46435073" w:rsidR="00273E2F" w:rsidRPr="00991153" w:rsidRDefault="003206A4" w:rsidP="00EF4494">
            <w:pPr>
              <w:jc w:val="center"/>
            </w:pPr>
            <w:r w:rsidRPr="00991153">
              <w:t>4.27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91C9F" w14:textId="71F9BA53" w:rsidR="00273E2F" w:rsidRPr="00991153" w:rsidRDefault="003206A4" w:rsidP="00EF4494">
            <w:pPr>
              <w:jc w:val="center"/>
            </w:pPr>
            <w:r w:rsidRPr="00991153">
              <w:t>3.80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BC9755" w14:textId="5234E633" w:rsidR="00273E2F" w:rsidRPr="00991153" w:rsidRDefault="003206A4" w:rsidP="00EF4494">
            <w:pPr>
              <w:jc w:val="center"/>
            </w:pPr>
            <w:r w:rsidRPr="00991153">
              <w:t>-0.48</w:t>
            </w:r>
          </w:p>
        </w:tc>
      </w:tr>
      <w:tr w:rsidR="002B5F37" w:rsidRPr="00991153" w14:paraId="30CEB7B3" w14:textId="77777777" w:rsidTr="003C26EA">
        <w:trPr>
          <w:trHeight w:hRule="exact" w:val="397"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826069" w14:textId="65181FD1" w:rsidR="00273E2F" w:rsidRPr="00991153" w:rsidRDefault="00273E2F" w:rsidP="00EF4494">
            <w:pPr>
              <w:rPr>
                <w:b/>
              </w:rPr>
            </w:pPr>
            <w:proofErr w:type="gramStart"/>
            <w:r w:rsidRPr="00991153">
              <w:rPr>
                <w:b/>
              </w:rPr>
              <w:t>mean</w:t>
            </w:r>
            <w:proofErr w:type="gramEnd"/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B984F8" w14:textId="5D01379F" w:rsidR="00273E2F" w:rsidRPr="00991153" w:rsidRDefault="00273E2F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35</w:t>
            </w:r>
            <w:r w:rsidR="00103A61" w:rsidRPr="00991153">
              <w:rPr>
                <w:b/>
              </w:rPr>
              <w:t>.0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C6E89" w14:textId="61B8852D" w:rsidR="00273E2F" w:rsidRPr="00991153" w:rsidRDefault="00103A61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54.3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EFC5B" w14:textId="7C6F0A2A" w:rsidR="00273E2F" w:rsidRPr="00991153" w:rsidRDefault="003206A4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6.98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3CF6C" w14:textId="61A5547B" w:rsidR="00273E2F" w:rsidRPr="00991153" w:rsidRDefault="003206A4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5.47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B33D137" w14:textId="3685BC7B" w:rsidR="00273E2F" w:rsidRPr="00991153" w:rsidRDefault="003206A4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-1.51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147E3" w14:textId="340D175A" w:rsidR="00273E2F" w:rsidRPr="00991153" w:rsidRDefault="003206A4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8.7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3F5DD" w14:textId="146DE882" w:rsidR="00273E2F" w:rsidRPr="00991153" w:rsidRDefault="003206A4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7.09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E4C1214" w14:textId="030A2726" w:rsidR="00273E2F" w:rsidRPr="00991153" w:rsidRDefault="003206A4" w:rsidP="00EF4494">
            <w:pPr>
              <w:jc w:val="center"/>
              <w:rPr>
                <w:b/>
              </w:rPr>
            </w:pPr>
            <w:r w:rsidRPr="00991153">
              <w:rPr>
                <w:b/>
              </w:rPr>
              <w:t>-1.67</w:t>
            </w:r>
          </w:p>
        </w:tc>
      </w:tr>
    </w:tbl>
    <w:p w14:paraId="29F1B543" w14:textId="7543FD75" w:rsidR="00FC7F53" w:rsidRPr="00991153" w:rsidRDefault="00FC7F53" w:rsidP="00FC7F53">
      <w:r w:rsidRPr="00991153">
        <w:t xml:space="preserve">ID, identification number; </w:t>
      </w:r>
      <w:proofErr w:type="spellStart"/>
      <w:r w:rsidRPr="00991153">
        <w:t>mPAP</w:t>
      </w:r>
      <w:proofErr w:type="spellEnd"/>
      <w:r w:rsidRPr="00991153">
        <w:t xml:space="preserve">, mean pulmonary arterial pressure; TPR, total pulmonary resistance; </w:t>
      </w:r>
      <w:r w:rsidRPr="00991153">
        <w:rPr>
          <w:rFonts w:cs="Times New Roman"/>
          <w:b/>
        </w:rPr>
        <w:t>Δ,</w:t>
      </w:r>
      <w:r w:rsidRPr="00991153" w:rsidDel="00D2626C">
        <w:t xml:space="preserve"> </w:t>
      </w:r>
      <w:r w:rsidRPr="00991153">
        <w:t xml:space="preserve">difference between </w:t>
      </w:r>
      <w:r w:rsidR="00157FC6" w:rsidRPr="00991153">
        <w:t>pre / post sildenafil</w:t>
      </w:r>
      <w:r w:rsidRPr="00991153">
        <w:t>.</w:t>
      </w:r>
      <w:bookmarkStart w:id="0" w:name="_GoBack"/>
      <w:bookmarkEnd w:id="0"/>
    </w:p>
    <w:sectPr w:rsidR="00FC7F53" w:rsidRPr="00991153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65CC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65B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65CC6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E88C9D-5827-534F-97CF-8B078226B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4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3</cp:revision>
  <dcterms:created xsi:type="dcterms:W3CDTF">2018-09-06T21:55:00Z</dcterms:created>
  <dcterms:modified xsi:type="dcterms:W3CDTF">2018-09-06T21:56:00Z</dcterms:modified>
</cp:coreProperties>
</file>